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EB78D" w14:textId="32F72F68" w:rsidR="007B3D7B" w:rsidRPr="00B07779" w:rsidRDefault="007B3D7B" w:rsidP="007B3D7B">
      <w:pPr>
        <w:spacing w:line="360" w:lineRule="auto"/>
        <w:contextualSpacing/>
        <w:jc w:val="left"/>
        <w:rPr>
          <w:rFonts w:ascii="Times New Roman" w:hAnsi="Times New Roman"/>
          <w:b/>
          <w:sz w:val="28"/>
          <w:szCs w:val="28"/>
        </w:rPr>
      </w:pPr>
      <w:r w:rsidRPr="00B07779">
        <w:rPr>
          <w:rFonts w:ascii="Times New Roman" w:hAnsi="Times New Roman"/>
          <w:b/>
          <w:sz w:val="28"/>
          <w:szCs w:val="28"/>
        </w:rPr>
        <w:t xml:space="preserve">Supplementary </w:t>
      </w:r>
      <w:r w:rsidR="00C71B72">
        <w:rPr>
          <w:rFonts w:ascii="Times New Roman" w:hAnsi="Times New Roman" w:hint="eastAsia"/>
          <w:b/>
          <w:sz w:val="28"/>
          <w:szCs w:val="28"/>
        </w:rPr>
        <w:t>captions</w:t>
      </w:r>
    </w:p>
    <w:p w14:paraId="3B32817C" w14:textId="10B14F4E" w:rsidR="00001A1E" w:rsidRPr="00001A1E" w:rsidRDefault="00001A1E" w:rsidP="007B3D7B">
      <w:pPr>
        <w:spacing w:line="360" w:lineRule="auto"/>
        <w:contextualSpacing/>
        <w:jc w:val="left"/>
        <w:rPr>
          <w:rFonts w:ascii="Times New Roman" w:hAnsi="Times New Roman" w:hint="eastAsia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Figure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 xml:space="preserve">1. </w:t>
      </w:r>
      <w:r w:rsidRPr="00001A1E">
        <w:rPr>
          <w:rFonts w:ascii="Times New Roman" w:hAnsi="Times New Roman"/>
          <w:b/>
          <w:szCs w:val="21"/>
        </w:rPr>
        <w:t>The heatmap of the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selected</w:t>
      </w:r>
      <w:r w:rsidRPr="00001A1E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88</w:t>
      </w:r>
      <w:r w:rsidRPr="00001A1E">
        <w:rPr>
          <w:rFonts w:ascii="Times New Roman" w:hAnsi="Times New Roman"/>
          <w:b/>
          <w:szCs w:val="21"/>
        </w:rPr>
        <w:t xml:space="preserve"> </w:t>
      </w:r>
      <w:r w:rsidRPr="00B07779">
        <w:rPr>
          <w:rFonts w:ascii="Times New Roman" w:hAnsi="Times New Roman" w:cs="Times New Roman"/>
          <w:b/>
          <w:bCs/>
          <w:szCs w:val="21"/>
        </w:rPr>
        <w:t>necroptosis-related lncRNA</w:t>
      </w:r>
      <w:r w:rsidRPr="00001A1E">
        <w:rPr>
          <w:rFonts w:ascii="Times New Roman" w:hAnsi="Times New Roman"/>
          <w:b/>
          <w:szCs w:val="21"/>
        </w:rPr>
        <w:t xml:space="preserve"> showing the expression level of each lncRNA in</w:t>
      </w:r>
      <w:r>
        <w:rPr>
          <w:rFonts w:ascii="Times New Roman" w:hAnsi="Times New Roman"/>
          <w:b/>
          <w:szCs w:val="21"/>
        </w:rPr>
        <w:t xml:space="preserve"> </w:t>
      </w:r>
      <w:bookmarkStart w:id="0" w:name="OLE_LINK603"/>
      <w:bookmarkStart w:id="1" w:name="OLE_LINK604"/>
      <w:r w:rsidR="00806084">
        <w:rPr>
          <w:rFonts w:ascii="Times New Roman" w:hAnsi="Times New Roman"/>
          <w:b/>
          <w:szCs w:val="21"/>
        </w:rPr>
        <w:t xml:space="preserve">the </w:t>
      </w:r>
      <w:r>
        <w:rPr>
          <w:rFonts w:ascii="Times New Roman" w:hAnsi="Times New Roman"/>
          <w:b/>
          <w:szCs w:val="21"/>
        </w:rPr>
        <w:t>TCGA cohort</w:t>
      </w:r>
      <w:r w:rsidRPr="00001A1E">
        <w:rPr>
          <w:rFonts w:ascii="Times New Roman" w:hAnsi="Times New Roman"/>
          <w:b/>
          <w:szCs w:val="21"/>
        </w:rPr>
        <w:t>.</w:t>
      </w:r>
      <w:bookmarkEnd w:id="0"/>
      <w:bookmarkEnd w:id="1"/>
    </w:p>
    <w:p w14:paraId="23EBC877" w14:textId="77777777" w:rsidR="00001A1E" w:rsidRPr="00001A1E" w:rsidRDefault="00001A1E" w:rsidP="007B3D7B">
      <w:pPr>
        <w:spacing w:line="360" w:lineRule="auto"/>
        <w:contextualSpacing/>
        <w:jc w:val="left"/>
        <w:rPr>
          <w:rFonts w:ascii="Times New Roman" w:hAnsi="Times New Roman"/>
          <w:b/>
          <w:szCs w:val="21"/>
        </w:rPr>
      </w:pPr>
    </w:p>
    <w:p w14:paraId="11F43D45" w14:textId="1B9E533B" w:rsidR="007B3D7B" w:rsidRPr="00B07779" w:rsidRDefault="007B3D7B" w:rsidP="007B3D7B">
      <w:pPr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  <w:r w:rsidRPr="00B07779">
        <w:rPr>
          <w:rFonts w:ascii="Times New Roman" w:hAnsi="Times New Roman" w:hint="eastAsia"/>
          <w:b/>
          <w:szCs w:val="21"/>
        </w:rPr>
        <w:t>F</w:t>
      </w:r>
      <w:r w:rsidRPr="00B07779">
        <w:rPr>
          <w:rFonts w:ascii="Times New Roman" w:hAnsi="Times New Roman"/>
          <w:b/>
          <w:szCs w:val="21"/>
        </w:rPr>
        <w:t>igure S</w:t>
      </w:r>
      <w:r w:rsidR="00001A1E">
        <w:rPr>
          <w:rFonts w:ascii="Times New Roman" w:hAnsi="Times New Roman"/>
          <w:b/>
          <w:szCs w:val="21"/>
        </w:rPr>
        <w:t>2</w:t>
      </w:r>
      <w:r w:rsidRPr="00B07779">
        <w:rPr>
          <w:rFonts w:ascii="Times New Roman" w:hAnsi="Times New Roman"/>
          <w:b/>
          <w:szCs w:val="21"/>
        </w:rPr>
        <w:t xml:space="preserve">. </w:t>
      </w:r>
      <w:r w:rsidRPr="00B07779">
        <w:rPr>
          <w:rFonts w:ascii="Times New Roman" w:hAnsi="Times New Roman" w:cs="Times New Roman"/>
          <w:b/>
          <w:bCs/>
          <w:szCs w:val="21"/>
        </w:rPr>
        <w:t xml:space="preserve">Survival analyses for the </w:t>
      </w:r>
      <w:bookmarkStart w:id="2" w:name="OLE_LINK601"/>
      <w:bookmarkStart w:id="3" w:name="OLE_LINK602"/>
      <w:r w:rsidRPr="00B07779">
        <w:rPr>
          <w:rFonts w:ascii="Times New Roman" w:hAnsi="Times New Roman" w:cs="Times New Roman"/>
          <w:b/>
          <w:bCs/>
          <w:szCs w:val="21"/>
        </w:rPr>
        <w:t>necroptosis-related lncRNA</w:t>
      </w:r>
      <w:bookmarkEnd w:id="2"/>
      <w:bookmarkEnd w:id="3"/>
      <w:r w:rsidRPr="00B07779">
        <w:rPr>
          <w:rFonts w:ascii="Times New Roman" w:hAnsi="Times New Roman" w:cs="Times New Roman"/>
          <w:b/>
          <w:bCs/>
          <w:szCs w:val="21"/>
        </w:rPr>
        <w:t xml:space="preserve"> signature in subgroups. </w:t>
      </w:r>
      <w:r w:rsidRPr="00B07779">
        <w:rPr>
          <w:rFonts w:ascii="Times New Roman" w:hAnsi="Times New Roman" w:cs="Times New Roman"/>
          <w:szCs w:val="21"/>
        </w:rPr>
        <w:t xml:space="preserve">Kaplan–Meier survival curves of overall survival in subgroups stratified by age </w:t>
      </w:r>
      <w:r w:rsidRPr="00B07779">
        <w:rPr>
          <w:rFonts w:ascii="Times New Roman" w:hAnsi="Times New Roman" w:cs="Times New Roman"/>
          <w:b/>
          <w:bCs/>
          <w:szCs w:val="21"/>
        </w:rPr>
        <w:t>(a, b)</w:t>
      </w:r>
      <w:r w:rsidRPr="00B07779">
        <w:rPr>
          <w:rFonts w:ascii="Times New Roman" w:hAnsi="Times New Roman" w:cs="Times New Roman"/>
          <w:szCs w:val="21"/>
        </w:rPr>
        <w:t>, gender</w:t>
      </w:r>
      <w:r w:rsidRPr="00B07779">
        <w:rPr>
          <w:rFonts w:ascii="Times New Roman" w:hAnsi="Times New Roman" w:cs="Times New Roman"/>
          <w:b/>
          <w:bCs/>
          <w:szCs w:val="21"/>
        </w:rPr>
        <w:t xml:space="preserve"> (c, d)</w:t>
      </w:r>
      <w:r w:rsidRPr="00B07779">
        <w:rPr>
          <w:rFonts w:ascii="Times New Roman" w:hAnsi="Times New Roman" w:cs="Times New Roman"/>
          <w:szCs w:val="21"/>
        </w:rPr>
        <w:t xml:space="preserve">, stage </w:t>
      </w:r>
      <w:r w:rsidRPr="00B07779">
        <w:rPr>
          <w:rFonts w:ascii="Times New Roman" w:hAnsi="Times New Roman" w:cs="Times New Roman"/>
          <w:b/>
          <w:bCs/>
          <w:szCs w:val="21"/>
        </w:rPr>
        <w:t>(e, f)</w:t>
      </w:r>
      <w:r w:rsidRPr="00B07779">
        <w:rPr>
          <w:rFonts w:ascii="Times New Roman" w:hAnsi="Times New Roman" w:cs="Times New Roman"/>
          <w:szCs w:val="21"/>
        </w:rPr>
        <w:t xml:space="preserve">, T stage </w:t>
      </w:r>
      <w:r w:rsidRPr="00B07779">
        <w:rPr>
          <w:rFonts w:ascii="Times New Roman" w:hAnsi="Times New Roman" w:cs="Times New Roman"/>
          <w:b/>
          <w:bCs/>
          <w:szCs w:val="21"/>
        </w:rPr>
        <w:t>(g, h)</w:t>
      </w:r>
      <w:r w:rsidRPr="00B07779">
        <w:rPr>
          <w:rFonts w:ascii="Times New Roman" w:hAnsi="Times New Roman" w:cs="Times New Roman"/>
          <w:szCs w:val="21"/>
        </w:rPr>
        <w:t xml:space="preserve">, N stage </w:t>
      </w:r>
      <w:r w:rsidRPr="00B07779">
        <w:rPr>
          <w:rFonts w:ascii="Times New Roman" w:hAnsi="Times New Roman" w:cs="Times New Roman"/>
          <w:b/>
          <w:bCs/>
          <w:szCs w:val="21"/>
        </w:rPr>
        <w:t>(</w:t>
      </w:r>
      <w:proofErr w:type="spellStart"/>
      <w:r w:rsidRPr="00B07779">
        <w:rPr>
          <w:rFonts w:ascii="Times New Roman" w:hAnsi="Times New Roman" w:cs="Times New Roman"/>
          <w:b/>
          <w:bCs/>
          <w:szCs w:val="21"/>
        </w:rPr>
        <w:t>i</w:t>
      </w:r>
      <w:proofErr w:type="spellEnd"/>
      <w:r w:rsidRPr="00B07779">
        <w:rPr>
          <w:rFonts w:ascii="Times New Roman" w:hAnsi="Times New Roman" w:cs="Times New Roman"/>
          <w:b/>
          <w:bCs/>
          <w:szCs w:val="21"/>
        </w:rPr>
        <w:t>, j)</w:t>
      </w:r>
      <w:r w:rsidRPr="00B07779">
        <w:rPr>
          <w:rFonts w:ascii="Times New Roman" w:hAnsi="Times New Roman" w:cs="Times New Roman"/>
          <w:szCs w:val="21"/>
        </w:rPr>
        <w:t>, or M stage</w:t>
      </w:r>
      <w:r w:rsidRPr="00B07779">
        <w:rPr>
          <w:rFonts w:ascii="Times New Roman" w:hAnsi="Times New Roman" w:cs="Times New Roman"/>
          <w:b/>
          <w:bCs/>
          <w:szCs w:val="21"/>
        </w:rPr>
        <w:t xml:space="preserve"> (k, l)</w:t>
      </w:r>
      <w:r w:rsidRPr="00B07779">
        <w:rPr>
          <w:rFonts w:ascii="Times New Roman" w:hAnsi="Times New Roman" w:cs="Times New Roman"/>
          <w:szCs w:val="21"/>
        </w:rPr>
        <w:t xml:space="preserve"> between the low-risk group and high-risk group.</w:t>
      </w:r>
    </w:p>
    <w:p w14:paraId="61DF3783" w14:textId="77777777" w:rsidR="007B3D7B" w:rsidRPr="00B07779" w:rsidRDefault="007B3D7B" w:rsidP="007B3D7B">
      <w:pPr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</w:p>
    <w:p w14:paraId="4B618650" w14:textId="4603A6D9" w:rsidR="007B3D7B" w:rsidRPr="00B07779" w:rsidRDefault="007B3D7B" w:rsidP="007B3D7B">
      <w:pPr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  <w:r w:rsidRPr="00B07779">
        <w:rPr>
          <w:rFonts w:ascii="Times New Roman" w:hAnsi="Times New Roman" w:hint="eastAsia"/>
          <w:b/>
          <w:bCs/>
          <w:szCs w:val="21"/>
        </w:rPr>
        <w:t>F</w:t>
      </w:r>
      <w:r w:rsidRPr="00B07779">
        <w:rPr>
          <w:rFonts w:ascii="Times New Roman" w:hAnsi="Times New Roman"/>
          <w:b/>
          <w:bCs/>
          <w:szCs w:val="21"/>
        </w:rPr>
        <w:t>igure S</w:t>
      </w:r>
      <w:r w:rsidR="00001A1E">
        <w:rPr>
          <w:rFonts w:ascii="Times New Roman" w:hAnsi="Times New Roman"/>
          <w:b/>
          <w:bCs/>
          <w:szCs w:val="21"/>
        </w:rPr>
        <w:t>3</w:t>
      </w:r>
      <w:r w:rsidRPr="00B07779">
        <w:rPr>
          <w:rFonts w:ascii="Times New Roman" w:hAnsi="Times New Roman"/>
          <w:b/>
          <w:bCs/>
          <w:szCs w:val="21"/>
        </w:rPr>
        <w:t xml:space="preserve">. </w:t>
      </w:r>
      <w:r w:rsidRPr="00B07779">
        <w:rPr>
          <w:rFonts w:ascii="Times New Roman" w:hAnsi="Times New Roman" w:cs="Times New Roman"/>
          <w:b/>
          <w:bCs/>
          <w:szCs w:val="21"/>
        </w:rPr>
        <w:t xml:space="preserve">Protein-coding genes co-expressed with the necroptosis-related lncRNA. (a) </w:t>
      </w:r>
      <w:r w:rsidRPr="00B07779">
        <w:rPr>
          <w:rFonts w:ascii="Times New Roman" w:hAnsi="Times New Roman" w:cs="Times New Roman"/>
          <w:szCs w:val="21"/>
        </w:rPr>
        <w:t>The correlation between the necroptosis-related lncRNA and 12 protein-coding genes.</w:t>
      </w:r>
    </w:p>
    <w:p w14:paraId="776A9036" w14:textId="77777777" w:rsidR="007B3D7B" w:rsidRPr="00B07779" w:rsidRDefault="007B3D7B" w:rsidP="007B3D7B">
      <w:pPr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</w:p>
    <w:p w14:paraId="680D07AF" w14:textId="3D233B96" w:rsidR="00F27A32" w:rsidRPr="00B07779" w:rsidRDefault="007B3D7B" w:rsidP="00B07779">
      <w:pPr>
        <w:spacing w:line="360" w:lineRule="auto"/>
        <w:contextualSpacing/>
        <w:jc w:val="left"/>
        <w:rPr>
          <w:rFonts w:ascii="Times New Roman" w:hAnsi="Times New Roman" w:cs="Times New Roman"/>
          <w:szCs w:val="21"/>
        </w:rPr>
      </w:pPr>
      <w:r w:rsidRPr="00B07779">
        <w:rPr>
          <w:rFonts w:ascii="Times New Roman" w:hAnsi="Times New Roman" w:hint="eastAsia"/>
          <w:b/>
          <w:bCs/>
          <w:szCs w:val="21"/>
        </w:rPr>
        <w:t>F</w:t>
      </w:r>
      <w:r w:rsidRPr="00B07779">
        <w:rPr>
          <w:rFonts w:ascii="Times New Roman" w:hAnsi="Times New Roman"/>
          <w:b/>
          <w:bCs/>
          <w:szCs w:val="21"/>
        </w:rPr>
        <w:t>igure S</w:t>
      </w:r>
      <w:r w:rsidR="00001A1E">
        <w:rPr>
          <w:rFonts w:ascii="Times New Roman" w:hAnsi="Times New Roman"/>
          <w:b/>
          <w:bCs/>
          <w:szCs w:val="21"/>
        </w:rPr>
        <w:t>4</w:t>
      </w:r>
      <w:r w:rsidRPr="00B07779">
        <w:rPr>
          <w:rFonts w:ascii="Times New Roman" w:hAnsi="Times New Roman"/>
          <w:b/>
          <w:bCs/>
          <w:szCs w:val="21"/>
        </w:rPr>
        <w:t xml:space="preserve">. Association between immune cell infiltration and the risk scores </w:t>
      </w:r>
      <w:bookmarkStart w:id="4" w:name="OLE_LINK501"/>
      <w:bookmarkStart w:id="5" w:name="OLE_LINK502"/>
      <w:r w:rsidRPr="00B07779">
        <w:rPr>
          <w:rFonts w:ascii="Times New Roman" w:hAnsi="Times New Roman"/>
          <w:b/>
          <w:bCs/>
          <w:szCs w:val="21"/>
        </w:rPr>
        <w:t xml:space="preserve">generated </w:t>
      </w:r>
      <w:bookmarkEnd w:id="4"/>
      <w:bookmarkEnd w:id="5"/>
      <w:r w:rsidRPr="00B07779">
        <w:rPr>
          <w:rFonts w:ascii="Times New Roman" w:hAnsi="Times New Roman"/>
          <w:b/>
          <w:bCs/>
          <w:szCs w:val="21"/>
        </w:rPr>
        <w:t xml:space="preserve">by the signature. </w:t>
      </w:r>
      <w:r w:rsidRPr="00B07779">
        <w:rPr>
          <w:rFonts w:ascii="Times New Roman" w:hAnsi="Times New Roman"/>
          <w:szCs w:val="21"/>
        </w:rPr>
        <w:t xml:space="preserve">The </w:t>
      </w:r>
      <w:r w:rsidRPr="00B07779">
        <w:rPr>
          <w:rFonts w:ascii="Times New Roman" w:hAnsi="Times New Roman" w:cs="Times New Roman"/>
          <w:szCs w:val="21"/>
        </w:rPr>
        <w:t xml:space="preserve">correlation between the risk scores and the infiltration of B cell (a), </w:t>
      </w:r>
      <w:bookmarkStart w:id="6" w:name="OLE_LINK503"/>
      <w:bookmarkStart w:id="7" w:name="OLE_LINK504"/>
      <w:r w:rsidRPr="00B07779">
        <w:rPr>
          <w:rFonts w:ascii="Times New Roman" w:hAnsi="Times New Roman" w:cs="Times New Roman"/>
          <w:szCs w:val="21"/>
        </w:rPr>
        <w:t>CD4+ T cell (b)</w:t>
      </w:r>
      <w:bookmarkEnd w:id="6"/>
      <w:bookmarkEnd w:id="7"/>
      <w:r w:rsidRPr="00B07779">
        <w:rPr>
          <w:rFonts w:ascii="Times New Roman" w:hAnsi="Times New Roman" w:cs="Times New Roman"/>
          <w:szCs w:val="21"/>
        </w:rPr>
        <w:t xml:space="preserve">, CD8+ T cell (c), </w:t>
      </w:r>
      <w:bookmarkStart w:id="8" w:name="OLE_LINK505"/>
      <w:bookmarkStart w:id="9" w:name="OLE_LINK506"/>
      <w:r w:rsidRPr="00B07779">
        <w:rPr>
          <w:rFonts w:ascii="Times New Roman" w:hAnsi="Times New Roman" w:cs="Times New Roman"/>
          <w:szCs w:val="21"/>
        </w:rPr>
        <w:t>dendritic cell</w:t>
      </w:r>
      <w:bookmarkEnd w:id="8"/>
      <w:bookmarkEnd w:id="9"/>
      <w:r w:rsidRPr="00B07779">
        <w:rPr>
          <w:rFonts w:ascii="Times New Roman" w:hAnsi="Times New Roman" w:cs="Times New Roman"/>
          <w:szCs w:val="21"/>
        </w:rPr>
        <w:t xml:space="preserve"> (d), </w:t>
      </w:r>
      <w:bookmarkStart w:id="10" w:name="OLE_LINK507"/>
      <w:bookmarkStart w:id="11" w:name="OLE_LINK508"/>
      <w:r w:rsidRPr="00B07779">
        <w:rPr>
          <w:rFonts w:ascii="Times New Roman" w:hAnsi="Times New Roman" w:cs="Times New Roman"/>
          <w:szCs w:val="21"/>
        </w:rPr>
        <w:t>macrophage</w:t>
      </w:r>
      <w:bookmarkEnd w:id="10"/>
      <w:bookmarkEnd w:id="11"/>
      <w:r w:rsidRPr="00B07779">
        <w:rPr>
          <w:rFonts w:ascii="Times New Roman" w:hAnsi="Times New Roman" w:cs="Times New Roman"/>
          <w:szCs w:val="21"/>
        </w:rPr>
        <w:t xml:space="preserve"> (e), and </w:t>
      </w:r>
      <w:bookmarkStart w:id="12" w:name="OLE_LINK300"/>
      <w:bookmarkStart w:id="13" w:name="OLE_LINK301"/>
      <w:r w:rsidRPr="00B07779">
        <w:rPr>
          <w:rFonts w:ascii="Times New Roman" w:hAnsi="Times New Roman" w:cs="Times New Roman"/>
          <w:szCs w:val="21"/>
        </w:rPr>
        <w:t xml:space="preserve">neutrophil </w:t>
      </w:r>
      <w:bookmarkEnd w:id="12"/>
      <w:bookmarkEnd w:id="13"/>
      <w:r w:rsidRPr="00B07779">
        <w:rPr>
          <w:rFonts w:ascii="Times New Roman" w:hAnsi="Times New Roman" w:cs="Times New Roman"/>
          <w:szCs w:val="21"/>
        </w:rPr>
        <w:t>(f).</w:t>
      </w:r>
    </w:p>
    <w:sectPr w:rsidR="00F27A32" w:rsidRPr="00B07779" w:rsidSect="00B077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7B"/>
    <w:rsid w:val="00001A1E"/>
    <w:rsid w:val="00001B4B"/>
    <w:rsid w:val="00007C7B"/>
    <w:rsid w:val="00010FBE"/>
    <w:rsid w:val="00044524"/>
    <w:rsid w:val="000E13E9"/>
    <w:rsid w:val="000F0E88"/>
    <w:rsid w:val="001248CC"/>
    <w:rsid w:val="001610B0"/>
    <w:rsid w:val="00163A6E"/>
    <w:rsid w:val="001F2072"/>
    <w:rsid w:val="00240DFA"/>
    <w:rsid w:val="0024346E"/>
    <w:rsid w:val="002662F7"/>
    <w:rsid w:val="002720FA"/>
    <w:rsid w:val="00283F6D"/>
    <w:rsid w:val="002B44BF"/>
    <w:rsid w:val="002B50B5"/>
    <w:rsid w:val="002C5196"/>
    <w:rsid w:val="002E3014"/>
    <w:rsid w:val="003126EE"/>
    <w:rsid w:val="003148D7"/>
    <w:rsid w:val="0032784B"/>
    <w:rsid w:val="00343399"/>
    <w:rsid w:val="003746D4"/>
    <w:rsid w:val="00382507"/>
    <w:rsid w:val="003929DF"/>
    <w:rsid w:val="003A19F9"/>
    <w:rsid w:val="0041477D"/>
    <w:rsid w:val="00417657"/>
    <w:rsid w:val="00426EDF"/>
    <w:rsid w:val="00431495"/>
    <w:rsid w:val="00476623"/>
    <w:rsid w:val="00485B2E"/>
    <w:rsid w:val="004E0939"/>
    <w:rsid w:val="004E16E0"/>
    <w:rsid w:val="004E6F23"/>
    <w:rsid w:val="004F5576"/>
    <w:rsid w:val="00504A6F"/>
    <w:rsid w:val="00591126"/>
    <w:rsid w:val="005B6DDE"/>
    <w:rsid w:val="005C0301"/>
    <w:rsid w:val="005E5E6B"/>
    <w:rsid w:val="0062596E"/>
    <w:rsid w:val="00652EDD"/>
    <w:rsid w:val="00661AE4"/>
    <w:rsid w:val="00670CA0"/>
    <w:rsid w:val="0068711A"/>
    <w:rsid w:val="006958DB"/>
    <w:rsid w:val="006D630B"/>
    <w:rsid w:val="006E41E3"/>
    <w:rsid w:val="006F1A5C"/>
    <w:rsid w:val="00722030"/>
    <w:rsid w:val="00734388"/>
    <w:rsid w:val="007544DB"/>
    <w:rsid w:val="007979EB"/>
    <w:rsid w:val="007B3BE6"/>
    <w:rsid w:val="007B3D7B"/>
    <w:rsid w:val="007B4B0A"/>
    <w:rsid w:val="007E3715"/>
    <w:rsid w:val="00806084"/>
    <w:rsid w:val="008929DE"/>
    <w:rsid w:val="008A5875"/>
    <w:rsid w:val="008B051F"/>
    <w:rsid w:val="008B0E18"/>
    <w:rsid w:val="008C044C"/>
    <w:rsid w:val="008C166E"/>
    <w:rsid w:val="008D613D"/>
    <w:rsid w:val="008E7A70"/>
    <w:rsid w:val="00953CBE"/>
    <w:rsid w:val="009572CA"/>
    <w:rsid w:val="00966DA1"/>
    <w:rsid w:val="009A1E4A"/>
    <w:rsid w:val="009D3056"/>
    <w:rsid w:val="009D537B"/>
    <w:rsid w:val="00A06530"/>
    <w:rsid w:val="00A55A89"/>
    <w:rsid w:val="00A6447A"/>
    <w:rsid w:val="00A77604"/>
    <w:rsid w:val="00A82494"/>
    <w:rsid w:val="00AC5DC8"/>
    <w:rsid w:val="00AE0C28"/>
    <w:rsid w:val="00AE5440"/>
    <w:rsid w:val="00B07779"/>
    <w:rsid w:val="00B17E80"/>
    <w:rsid w:val="00B448A5"/>
    <w:rsid w:val="00B8781F"/>
    <w:rsid w:val="00C0320B"/>
    <w:rsid w:val="00C05960"/>
    <w:rsid w:val="00C4230A"/>
    <w:rsid w:val="00C71B72"/>
    <w:rsid w:val="00C77CEE"/>
    <w:rsid w:val="00C8714E"/>
    <w:rsid w:val="00C95A72"/>
    <w:rsid w:val="00C97511"/>
    <w:rsid w:val="00CA2274"/>
    <w:rsid w:val="00CA5570"/>
    <w:rsid w:val="00CC3EC2"/>
    <w:rsid w:val="00CE52C6"/>
    <w:rsid w:val="00D0115B"/>
    <w:rsid w:val="00D027BE"/>
    <w:rsid w:val="00D1384A"/>
    <w:rsid w:val="00D15C44"/>
    <w:rsid w:val="00D23C94"/>
    <w:rsid w:val="00D70D78"/>
    <w:rsid w:val="00E35619"/>
    <w:rsid w:val="00E65A77"/>
    <w:rsid w:val="00E73000"/>
    <w:rsid w:val="00E94876"/>
    <w:rsid w:val="00EA51A4"/>
    <w:rsid w:val="00EC3453"/>
    <w:rsid w:val="00ED7DAC"/>
    <w:rsid w:val="00F27A32"/>
    <w:rsid w:val="00F33E0A"/>
    <w:rsid w:val="00F528D8"/>
    <w:rsid w:val="00F723DA"/>
    <w:rsid w:val="00F93BA0"/>
    <w:rsid w:val="00FA1A02"/>
    <w:rsid w:val="00FC1BA7"/>
    <w:rsid w:val="00FE1801"/>
    <w:rsid w:val="00FF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ADD5D7"/>
  <w15:chartTrackingRefBased/>
  <w15:docId w15:val="{1C76030E-DAE6-284D-B044-8BE41A23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B3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rYAO</dc:creator>
  <cp:keywords/>
  <dc:description/>
  <cp:lastModifiedBy>D xrYAO</cp:lastModifiedBy>
  <cp:revision>5</cp:revision>
  <dcterms:created xsi:type="dcterms:W3CDTF">2021-12-10T03:45:00Z</dcterms:created>
  <dcterms:modified xsi:type="dcterms:W3CDTF">2022-04-30T18:12:00Z</dcterms:modified>
</cp:coreProperties>
</file>